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FBC" w:rsidRPr="000451E1" w:rsidRDefault="00721FBC" w:rsidP="000451E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90955546"/>
    </w:p>
    <w:p w:rsidR="00721FBC" w:rsidRPr="008E79A5" w:rsidRDefault="00721FBC" w:rsidP="00721FBC">
      <w:pPr>
        <w:pStyle w:val="Paragraphedeliste"/>
        <w:rPr>
          <w:rFonts w:ascii="Times New Roman" w:hAnsi="Times New Roman" w:cs="Times New Roman"/>
        </w:rPr>
      </w:pPr>
      <w:bookmarkStart w:id="1" w:name="_Hlk194932620"/>
      <w:r w:rsidRPr="008E79A5">
        <w:rPr>
          <w:rFonts w:ascii="Times New Roman" w:hAnsi="Times New Roman" w:cs="Times New Roman"/>
          <w:b/>
        </w:rPr>
        <w:t>Table S1</w:t>
      </w:r>
      <w:r w:rsidR="00827622">
        <w:rPr>
          <w:rFonts w:ascii="Times New Roman" w:hAnsi="Times New Roman" w:cs="Times New Roman"/>
          <w:b/>
        </w:rPr>
        <w:t>.</w:t>
      </w:r>
      <w:r w:rsidRPr="008E79A5">
        <w:rPr>
          <w:rFonts w:ascii="Times New Roman" w:hAnsi="Times New Roman" w:cs="Times New Roman"/>
          <w:b/>
        </w:rPr>
        <w:t xml:space="preserve"> </w:t>
      </w:r>
      <w:r w:rsidRPr="008E79A5">
        <w:rPr>
          <w:rFonts w:ascii="Times New Roman" w:hAnsi="Times New Roman" w:cs="Times New Roman"/>
        </w:rPr>
        <w:t>Location and date of sample collection, date of herbal tea preparation</w:t>
      </w:r>
      <w:r w:rsidR="00827622">
        <w:rPr>
          <w:rFonts w:ascii="Times New Roman" w:hAnsi="Times New Roman" w:cs="Times New Roman"/>
        </w:rPr>
        <w:t>.</w:t>
      </w:r>
    </w:p>
    <w:tbl>
      <w:tblPr>
        <w:tblW w:w="10940" w:type="dxa"/>
        <w:tblInd w:w="-5" w:type="dxa"/>
        <w:tblLook w:val="04A0" w:firstRow="1" w:lastRow="0" w:firstColumn="1" w:lastColumn="0" w:noHBand="0" w:noVBand="1"/>
      </w:tblPr>
      <w:tblGrid>
        <w:gridCol w:w="1268"/>
        <w:gridCol w:w="1900"/>
        <w:gridCol w:w="1600"/>
        <w:gridCol w:w="1240"/>
        <w:gridCol w:w="1900"/>
        <w:gridCol w:w="1551"/>
        <w:gridCol w:w="1490"/>
      </w:tblGrid>
      <w:tr w:rsidR="007733D6" w:rsidRPr="008E79A5" w:rsidTr="003B09E0">
        <w:trPr>
          <w:trHeight w:val="288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arteme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f collection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te of tea preparation 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s 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s 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ar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Oue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7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7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Dogbo</w:t>
            </w:r>
            <w:proofErr w:type="spellEnd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To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Couff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/10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1/01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Ouida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tlantiq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10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7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1/03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anigb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9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1/03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1/01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Cotono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Litorr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9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1/01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eme-Kpodj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Oue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6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1/01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1/03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Djidj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Zo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0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7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1/03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Calav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tlantiq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9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7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Ketou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7/09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1/03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7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Lokossa-Ouèdèmè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Mo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/10/2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2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1/01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/02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2/2022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Tar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8/01/20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9/03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0/03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1/03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/05/20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8/10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9/10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33D6" w:rsidRPr="008E79A5" w:rsidTr="003B09E0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3/11/20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3D6" w:rsidRPr="008E79A5" w:rsidRDefault="007733D6" w:rsidP="00773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721FBC" w:rsidRPr="008E79A5" w:rsidRDefault="00721FBC" w:rsidP="00721FBC">
      <w:pPr>
        <w:pStyle w:val="Paragraphedeliste"/>
        <w:rPr>
          <w:rFonts w:ascii="Times New Roman" w:hAnsi="Times New Roman" w:cs="Times New Roman"/>
          <w:b/>
        </w:rPr>
      </w:pPr>
    </w:p>
    <w:p w:rsidR="008E0284" w:rsidRDefault="008E0284">
      <w:pPr>
        <w:rPr>
          <w:rFonts w:ascii="Times New Roman" w:hAnsi="Times New Roman" w:cs="Times New Roman"/>
          <w:sz w:val="24"/>
          <w:szCs w:val="24"/>
        </w:rPr>
      </w:pPr>
    </w:p>
    <w:p w:rsidR="009A67A2" w:rsidRPr="008E79A5" w:rsidRDefault="009A67A2" w:rsidP="005D53A0">
      <w:pPr>
        <w:rPr>
          <w:rFonts w:ascii="Times New Roman" w:hAnsi="Times New Roman" w:cs="Times New Roman"/>
        </w:rPr>
      </w:pPr>
      <w:bookmarkStart w:id="2" w:name="_Hlk180595122"/>
      <w:r w:rsidRPr="00454F3A">
        <w:rPr>
          <w:rFonts w:ascii="Times New Roman" w:hAnsi="Times New Roman" w:cs="Times New Roman"/>
          <w:b/>
        </w:rPr>
        <w:lastRenderedPageBreak/>
        <w:t>Table S</w:t>
      </w:r>
      <w:r w:rsidR="00721FBC">
        <w:rPr>
          <w:rFonts w:ascii="Times New Roman" w:hAnsi="Times New Roman" w:cs="Times New Roman"/>
          <w:b/>
        </w:rPr>
        <w:t>2</w:t>
      </w:r>
      <w:r w:rsidR="0082762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Comparison between results obtain</w:t>
      </w:r>
      <w:r w:rsidR="00CC12C0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with standard addition method, and </w:t>
      </w:r>
      <w:r w:rsidR="00F5016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use of a calibration curve made in </w:t>
      </w:r>
      <w:r w:rsidRPr="00454F3A">
        <w:rPr>
          <w:rFonts w:ascii="Times New Roman" w:hAnsi="Times New Roman" w:cs="Times New Roman"/>
          <w:i/>
        </w:rPr>
        <w:t xml:space="preserve">A. </w:t>
      </w:r>
      <w:proofErr w:type="spellStart"/>
      <w:r w:rsidRPr="00454F3A">
        <w:rPr>
          <w:rFonts w:ascii="Times New Roman" w:hAnsi="Times New Roman" w:cs="Times New Roman"/>
          <w:i/>
        </w:rPr>
        <w:t>afra</w:t>
      </w:r>
      <w:proofErr w:type="spellEnd"/>
      <w:r>
        <w:rPr>
          <w:rFonts w:ascii="Times New Roman" w:hAnsi="Times New Roman" w:cs="Times New Roman"/>
        </w:rPr>
        <w:t xml:space="preserve"> tea diluted 1000 times, for three samples </w:t>
      </w:r>
      <w:r w:rsidRPr="00454F3A">
        <w:rPr>
          <w:rFonts w:ascii="Times New Roman" w:hAnsi="Times New Roman" w:cs="Times New Roman"/>
          <w:i/>
        </w:rPr>
        <w:t>A. annua</w:t>
      </w:r>
      <w:r>
        <w:rPr>
          <w:rFonts w:ascii="Times New Roman" w:hAnsi="Times New Roman" w:cs="Times New Roman"/>
        </w:rPr>
        <w:t xml:space="preserve"> of tea (Soual</w:t>
      </w:r>
      <w:r w:rsidR="00B65C2F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1_1, Soual</w:t>
      </w:r>
      <w:r w:rsidR="00B65C2F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1_2, Soual</w:t>
      </w:r>
      <w:r w:rsidR="00B65C2F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1_3) diluted 100 times</w:t>
      </w:r>
      <w:r w:rsidR="00827622">
        <w:rPr>
          <w:rFonts w:ascii="Times New Roman" w:hAnsi="Times New Roman" w:cs="Times New Roman"/>
        </w:rPr>
        <w:t>.</w:t>
      </w:r>
      <w:r>
        <w:t xml:space="preserve"> </w:t>
      </w:r>
      <w:bookmarkEnd w:id="2"/>
      <w:r w:rsidRPr="008E79A5">
        <w:rPr>
          <w:rFonts w:ascii="Times New Roman" w:hAnsi="Times New Roman" w:cs="Times New Roman"/>
        </w:rPr>
        <w:fldChar w:fldCharType="begin"/>
      </w:r>
      <w:r w:rsidRPr="008E79A5">
        <w:rPr>
          <w:rFonts w:ascii="Times New Roman" w:hAnsi="Times New Roman" w:cs="Times New Roman"/>
        </w:rPr>
        <w:instrText xml:space="preserve"> LINK Excel.Sheet.12 "C:\\Users\\Valérie\\Documents\\artemisia annua\\Dosage artemisinine Cathy\\Analyses du 19 janvier ajouts dosés\\analyses du 19 janvier 2023 .xlsx" "comparaison AA et ajouts dosés!L13C2:L21C5" \a \f 4 \h  \* MERGEFORMAT </w:instrText>
      </w:r>
      <w:r w:rsidRPr="008E79A5">
        <w:rPr>
          <w:rFonts w:ascii="Times New Roman" w:hAnsi="Times New Roman" w:cs="Times New Roman"/>
        </w:rPr>
        <w:fldChar w:fldCharType="separate"/>
      </w:r>
    </w:p>
    <w:tbl>
      <w:tblPr>
        <w:tblpPr w:leftFromText="180" w:rightFromText="180" w:vertAnchor="text" w:tblpY="1"/>
        <w:tblOverlap w:val="never"/>
        <w:tblW w:w="7502" w:type="dxa"/>
        <w:tblLook w:val="04A0" w:firstRow="1" w:lastRow="0" w:firstColumn="1" w:lastColumn="0" w:noHBand="0" w:noVBand="1"/>
      </w:tblPr>
      <w:tblGrid>
        <w:gridCol w:w="1795"/>
        <w:gridCol w:w="2340"/>
        <w:gridCol w:w="2340"/>
        <w:gridCol w:w="1108"/>
      </w:tblGrid>
      <w:tr w:rsidR="009A67A2" w:rsidRPr="008E79A5" w:rsidTr="008E79A5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283 →219</w:t>
            </w:r>
          </w:p>
        </w:tc>
      </w:tr>
      <w:tr w:rsidR="009A67A2" w:rsidRPr="008E79A5" w:rsidTr="008E79A5">
        <w:trPr>
          <w:trHeight w:val="79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ample Na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Calculated concentration Calibration curve AA (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Calculated concentration   Standard addition (ng/ml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difference %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3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7.84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2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1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283 → 229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3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2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9A67A2" w:rsidRPr="008E79A5" w:rsidTr="008E79A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</w:t>
            </w:r>
            <w:r w:rsidR="00B65C2F" w:rsidRPr="008E79A5">
              <w:rPr>
                <w:rFonts w:ascii="Times New Roman" w:eastAsia="Times New Roman" w:hAnsi="Times New Roman" w:cs="Times New Roman"/>
                <w:color w:val="000000"/>
              </w:rPr>
              <w:t>_0</w:t>
            </w: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_1 100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9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7A2" w:rsidRPr="008E79A5" w:rsidRDefault="009A67A2" w:rsidP="009A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</w:tr>
    </w:tbl>
    <w:p w:rsidR="005D53A0" w:rsidRPr="008E79A5" w:rsidRDefault="009A67A2" w:rsidP="007545C6">
      <w:pPr>
        <w:jc w:val="center"/>
        <w:rPr>
          <w:rFonts w:ascii="Times New Roman" w:hAnsi="Times New Roman" w:cs="Times New Roman"/>
        </w:rPr>
      </w:pPr>
      <w:r w:rsidRPr="008E79A5">
        <w:rPr>
          <w:rFonts w:ascii="Times New Roman" w:hAnsi="Times New Roman" w:cs="Times New Roman"/>
        </w:rPr>
        <w:fldChar w:fldCharType="end"/>
      </w:r>
      <w:r w:rsidRPr="008E79A5">
        <w:rPr>
          <w:rFonts w:ascii="Times New Roman" w:hAnsi="Times New Roman" w:cs="Times New Roman"/>
        </w:rPr>
        <w:br w:type="textWrapping" w:clear="all"/>
      </w:r>
      <w:r w:rsidR="005D53A0" w:rsidRPr="008E79A5">
        <w:rPr>
          <w:rFonts w:ascii="Times New Roman" w:hAnsi="Times New Roman" w:cs="Times New Roman"/>
        </w:rPr>
        <w:fldChar w:fldCharType="begin"/>
      </w:r>
      <w:r w:rsidR="005D53A0" w:rsidRPr="008E79A5">
        <w:rPr>
          <w:rFonts w:ascii="Times New Roman" w:hAnsi="Times New Roman" w:cs="Times New Roman"/>
        </w:rPr>
        <w:instrText xml:space="preserve"> LINK Excel.Sheet.12 "C:\\Users\\Valérie\\Documents\\artemisia annua\\Dosage artemisinine Cathy\\Analyses du 19 janvier ajouts dosés\\analyses du 19 janvier 2023 .xlsx" "comparaison AA et ajouts dosés!L4C2:L8C8" \a \f 4 \h </w:instrText>
      </w:r>
      <w:r w:rsidR="008E79A5" w:rsidRPr="008E79A5">
        <w:rPr>
          <w:rFonts w:ascii="Times New Roman" w:hAnsi="Times New Roman" w:cs="Times New Roman"/>
        </w:rPr>
        <w:instrText xml:space="preserve"> \* MERGEFORMAT </w:instrText>
      </w:r>
      <w:r w:rsidR="005D53A0" w:rsidRPr="008E79A5">
        <w:rPr>
          <w:rFonts w:ascii="Times New Roman" w:hAnsi="Times New Roman" w:cs="Times New Roman"/>
        </w:rPr>
        <w:fldChar w:fldCharType="separate"/>
      </w:r>
    </w:p>
    <w:p w:rsidR="008F3677" w:rsidRDefault="005D53A0" w:rsidP="00A95665">
      <w:pPr>
        <w:rPr>
          <w:rFonts w:ascii="Times New Roman" w:hAnsi="Times New Roman" w:cs="Times New Roman"/>
        </w:rPr>
      </w:pPr>
      <w:r w:rsidRPr="008E79A5">
        <w:rPr>
          <w:rFonts w:ascii="Times New Roman" w:hAnsi="Times New Roman" w:cs="Times New Roman"/>
        </w:rPr>
        <w:fldChar w:fldCharType="end"/>
      </w:r>
      <w:bookmarkStart w:id="3" w:name="_Hlk180595195"/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8F3677" w:rsidRDefault="008F3677" w:rsidP="00A95665">
      <w:pPr>
        <w:rPr>
          <w:rFonts w:ascii="Times New Roman" w:hAnsi="Times New Roman" w:cs="Times New Roman"/>
          <w:b/>
        </w:rPr>
      </w:pPr>
    </w:p>
    <w:p w:rsidR="002E408F" w:rsidRPr="00A95665" w:rsidRDefault="00C3737C" w:rsidP="00A95665">
      <w:pPr>
        <w:rPr>
          <w:rFonts w:ascii="Times New Roman" w:hAnsi="Times New Roman" w:cs="Times New Roman"/>
        </w:rPr>
      </w:pPr>
      <w:bookmarkStart w:id="4" w:name="_Hlk194932807"/>
      <w:r w:rsidRPr="00A95665">
        <w:rPr>
          <w:rFonts w:ascii="Times New Roman" w:hAnsi="Times New Roman" w:cs="Times New Roman"/>
          <w:b/>
        </w:rPr>
        <w:lastRenderedPageBreak/>
        <w:t>Ta</w:t>
      </w:r>
      <w:r w:rsidR="002E408F" w:rsidRPr="00A95665">
        <w:rPr>
          <w:rFonts w:ascii="Times New Roman" w:hAnsi="Times New Roman" w:cs="Times New Roman"/>
          <w:b/>
        </w:rPr>
        <w:t>ble S</w:t>
      </w:r>
      <w:r w:rsidR="00721FBC" w:rsidRPr="00A95665">
        <w:rPr>
          <w:rFonts w:ascii="Times New Roman" w:hAnsi="Times New Roman" w:cs="Times New Roman"/>
          <w:b/>
        </w:rPr>
        <w:t>3</w:t>
      </w:r>
      <w:r w:rsidR="00827622">
        <w:rPr>
          <w:rFonts w:ascii="Times New Roman" w:hAnsi="Times New Roman" w:cs="Times New Roman"/>
        </w:rPr>
        <w:t>.</w:t>
      </w:r>
      <w:r w:rsidR="001C45B0" w:rsidRPr="00A95665">
        <w:rPr>
          <w:rFonts w:ascii="Times New Roman" w:hAnsi="Times New Roman" w:cs="Times New Roman"/>
        </w:rPr>
        <w:t xml:space="preserve"> </w:t>
      </w:r>
      <w:r w:rsidR="002E408F" w:rsidRPr="00A95665">
        <w:rPr>
          <w:rFonts w:ascii="Times New Roman" w:hAnsi="Times New Roman" w:cs="Times New Roman"/>
        </w:rPr>
        <w:t>Intraday variation for two standard solution</w:t>
      </w:r>
      <w:r w:rsidR="007B42A1" w:rsidRPr="00A95665">
        <w:rPr>
          <w:rFonts w:ascii="Times New Roman" w:hAnsi="Times New Roman" w:cs="Times New Roman"/>
        </w:rPr>
        <w:t>s</w:t>
      </w:r>
      <w:r w:rsidR="002E408F" w:rsidRPr="00A95665">
        <w:rPr>
          <w:rFonts w:ascii="Times New Roman" w:hAnsi="Times New Roman" w:cs="Times New Roman"/>
        </w:rPr>
        <w:t xml:space="preserve"> (5 and 12.5 ng/ml of artemisinin in </w:t>
      </w:r>
      <w:r w:rsidR="002E408F" w:rsidRPr="00A95665">
        <w:rPr>
          <w:rFonts w:ascii="Times New Roman" w:hAnsi="Times New Roman" w:cs="Times New Roman"/>
          <w:i/>
        </w:rPr>
        <w:t xml:space="preserve">A. </w:t>
      </w:r>
      <w:proofErr w:type="spellStart"/>
      <w:r w:rsidR="002E408F" w:rsidRPr="00A95665">
        <w:rPr>
          <w:rFonts w:ascii="Times New Roman" w:hAnsi="Times New Roman" w:cs="Times New Roman"/>
          <w:i/>
        </w:rPr>
        <w:t>afra</w:t>
      </w:r>
      <w:proofErr w:type="spellEnd"/>
      <w:r w:rsidR="002E408F" w:rsidRPr="00A95665">
        <w:rPr>
          <w:rFonts w:ascii="Times New Roman" w:hAnsi="Times New Roman" w:cs="Times New Roman"/>
        </w:rPr>
        <w:t xml:space="preserve"> tea diluted 1000 times)</w:t>
      </w:r>
      <w:r w:rsidR="00827622">
        <w:rPr>
          <w:rFonts w:ascii="Times New Roman" w:hAnsi="Times New Roman" w:cs="Times New Roman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2265"/>
        <w:gridCol w:w="2415"/>
        <w:gridCol w:w="1080"/>
        <w:gridCol w:w="1301"/>
      </w:tblGrid>
      <w:tr w:rsidR="00B76B9E" w:rsidRPr="008E79A5" w:rsidTr="007B42A1">
        <w:trPr>
          <w:trHeight w:val="288"/>
          <w:jc w:val="center"/>
        </w:trPr>
        <w:tc>
          <w:tcPr>
            <w:tcW w:w="9396" w:type="dxa"/>
            <w:gridSpan w:val="5"/>
            <w:noWrap/>
            <w:hideMark/>
          </w:tcPr>
          <w:bookmarkEnd w:id="3"/>
          <w:bookmarkEnd w:id="4"/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283→219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Nominal concentration (ng/ml)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Time of injection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Calculated concentration (ng/ml)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RE (</w:t>
            </w:r>
            <w:proofErr w:type="gramStart"/>
            <w:r w:rsidRPr="008E79A5">
              <w:rPr>
                <w:rFonts w:ascii="Times New Roman" w:hAnsi="Times New Roman" w:cs="Times New Roman"/>
                <w:b/>
              </w:rPr>
              <w:t>%)</w:t>
            </w:r>
            <w:r w:rsidR="000451E1" w:rsidRPr="008E79A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RSD (</w:t>
            </w:r>
            <w:proofErr w:type="gramStart"/>
            <w:r w:rsidRPr="008E79A5">
              <w:rPr>
                <w:rFonts w:ascii="Times New Roman" w:hAnsi="Times New Roman" w:cs="Times New Roman"/>
                <w:b/>
              </w:rPr>
              <w:t>%)</w:t>
            </w:r>
            <w:r w:rsidR="000451E1" w:rsidRPr="008E79A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gramEnd"/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7:53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3.33</w:t>
            </w: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4.80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21:35:0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0:3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3:4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:32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7:07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12.5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8:25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5.73</w:t>
            </w: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4.18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21:51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0:46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4:12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:48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7:23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2.20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9396" w:type="dxa"/>
            <w:gridSpan w:val="5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283→229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Nominal concentration (ng/ml)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Time of injection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Calculated concentration (ng/ml)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RE (%)</w:t>
            </w: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RSD (RSD)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7:53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5.47</w:t>
            </w: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6.76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21:35:0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0:3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3:40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:32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7:07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12.5</w:t>
            </w: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8:25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7.60</w:t>
            </w: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9A5">
              <w:rPr>
                <w:rFonts w:ascii="Times New Roman" w:hAnsi="Times New Roman" w:cs="Times New Roman"/>
                <w:b/>
              </w:rPr>
              <w:t>4.30</w:t>
            </w: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21:51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0:46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4:12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5:48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9E" w:rsidRPr="008E79A5" w:rsidTr="007B42A1">
        <w:trPr>
          <w:trHeight w:val="288"/>
          <w:jc w:val="center"/>
        </w:trPr>
        <w:tc>
          <w:tcPr>
            <w:tcW w:w="233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7:23</w:t>
            </w:r>
          </w:p>
        </w:tc>
        <w:tc>
          <w:tcPr>
            <w:tcW w:w="2415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  <w:r w:rsidRPr="008E79A5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080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76B9E" w:rsidRPr="008E79A5" w:rsidRDefault="00B76B9E" w:rsidP="007B42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451E1" w:rsidRPr="008E79A5" w:rsidRDefault="000451E1" w:rsidP="000451E1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8E79A5">
        <w:rPr>
          <w:rFonts w:ascii="Times New Roman" w:hAnsi="Times New Roman" w:cs="Times New Roman"/>
        </w:rPr>
        <w:t>RSD(</w:t>
      </w:r>
      <w:proofErr w:type="gramEnd"/>
      <w:r w:rsidRPr="008E79A5">
        <w:rPr>
          <w:rFonts w:ascii="Times New Roman" w:hAnsi="Times New Roman" w:cs="Times New Roman"/>
        </w:rPr>
        <w:t xml:space="preserve">%) = (Standard deviation/Mean)x100. </w:t>
      </w:r>
    </w:p>
    <w:p w:rsidR="000451E1" w:rsidRPr="008E79A5" w:rsidRDefault="000451E1" w:rsidP="000451E1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8E79A5">
        <w:rPr>
          <w:rFonts w:ascii="Times New Roman" w:hAnsi="Times New Roman" w:cs="Times New Roman"/>
        </w:rPr>
        <w:t>RE(</w:t>
      </w:r>
      <w:proofErr w:type="gramEnd"/>
      <w:r w:rsidRPr="008E79A5">
        <w:rPr>
          <w:rFonts w:ascii="Times New Roman" w:hAnsi="Times New Roman" w:cs="Times New Roman"/>
        </w:rPr>
        <w:t>%) = [(Calculated concentration -Nominal concentration)/Nominal concentration]x100</w:t>
      </w:r>
    </w:p>
    <w:p w:rsidR="008F3677" w:rsidRDefault="008F3677" w:rsidP="00140833">
      <w:pPr>
        <w:rPr>
          <w:rFonts w:ascii="Times New Roman" w:hAnsi="Times New Roman" w:cs="Times New Roman"/>
          <w:b/>
        </w:rPr>
      </w:pPr>
      <w:bookmarkStart w:id="5" w:name="_Hlk180595228"/>
    </w:p>
    <w:p w:rsidR="008F3677" w:rsidRDefault="008F3677" w:rsidP="00140833">
      <w:pPr>
        <w:rPr>
          <w:rFonts w:ascii="Times New Roman" w:hAnsi="Times New Roman" w:cs="Times New Roman"/>
          <w:b/>
        </w:rPr>
      </w:pPr>
    </w:p>
    <w:p w:rsidR="008F3677" w:rsidRDefault="008F3677" w:rsidP="00140833">
      <w:pPr>
        <w:rPr>
          <w:rFonts w:ascii="Times New Roman" w:hAnsi="Times New Roman" w:cs="Times New Roman"/>
          <w:b/>
        </w:rPr>
      </w:pPr>
    </w:p>
    <w:p w:rsidR="008F3677" w:rsidRDefault="008F3677" w:rsidP="00140833">
      <w:pPr>
        <w:rPr>
          <w:rFonts w:ascii="Times New Roman" w:hAnsi="Times New Roman" w:cs="Times New Roman"/>
          <w:b/>
        </w:rPr>
      </w:pPr>
    </w:p>
    <w:p w:rsidR="008F3677" w:rsidRDefault="008F3677" w:rsidP="00140833">
      <w:pPr>
        <w:rPr>
          <w:rFonts w:ascii="Times New Roman" w:hAnsi="Times New Roman" w:cs="Times New Roman"/>
          <w:b/>
        </w:rPr>
      </w:pPr>
    </w:p>
    <w:p w:rsidR="008F3677" w:rsidRDefault="008F3677" w:rsidP="00140833">
      <w:pPr>
        <w:rPr>
          <w:rFonts w:ascii="Times New Roman" w:hAnsi="Times New Roman" w:cs="Times New Roman"/>
          <w:b/>
        </w:rPr>
      </w:pPr>
    </w:p>
    <w:p w:rsidR="007B42A1" w:rsidRPr="008E79A5" w:rsidRDefault="007B42A1" w:rsidP="00140833">
      <w:pPr>
        <w:rPr>
          <w:rFonts w:ascii="Times New Roman" w:hAnsi="Times New Roman" w:cs="Times New Roman"/>
        </w:rPr>
      </w:pPr>
      <w:bookmarkStart w:id="6" w:name="_Hlk194932831"/>
      <w:r w:rsidRPr="008E79A5">
        <w:rPr>
          <w:rFonts w:ascii="Times New Roman" w:hAnsi="Times New Roman" w:cs="Times New Roman"/>
          <w:b/>
        </w:rPr>
        <w:lastRenderedPageBreak/>
        <w:t>Table S</w:t>
      </w:r>
      <w:r w:rsidR="00721FBC" w:rsidRPr="008E79A5">
        <w:rPr>
          <w:rFonts w:ascii="Times New Roman" w:hAnsi="Times New Roman" w:cs="Times New Roman"/>
          <w:b/>
        </w:rPr>
        <w:t>4</w:t>
      </w:r>
      <w:r w:rsidR="00827622">
        <w:rPr>
          <w:rFonts w:ascii="Times New Roman" w:hAnsi="Times New Roman" w:cs="Times New Roman"/>
        </w:rPr>
        <w:t>.</w:t>
      </w:r>
      <w:r w:rsidRPr="008E79A5">
        <w:rPr>
          <w:rFonts w:ascii="Times New Roman" w:hAnsi="Times New Roman" w:cs="Times New Roman"/>
        </w:rPr>
        <w:t xml:space="preserve"> </w:t>
      </w:r>
      <w:proofErr w:type="spellStart"/>
      <w:r w:rsidRPr="008E79A5">
        <w:rPr>
          <w:rFonts w:ascii="Times New Roman" w:hAnsi="Times New Roman" w:cs="Times New Roman"/>
        </w:rPr>
        <w:t>Interday</w:t>
      </w:r>
      <w:proofErr w:type="spellEnd"/>
      <w:r w:rsidRPr="008E79A5">
        <w:rPr>
          <w:rFonts w:ascii="Times New Roman" w:hAnsi="Times New Roman" w:cs="Times New Roman"/>
        </w:rPr>
        <w:t xml:space="preserve"> variation for the standard solutions (0.5, </w:t>
      </w:r>
      <w:r w:rsidR="00564F92" w:rsidRPr="008E79A5">
        <w:rPr>
          <w:rFonts w:ascii="Times New Roman" w:hAnsi="Times New Roman" w:cs="Times New Roman"/>
        </w:rPr>
        <w:t>3.125, 5, 6.2</w:t>
      </w:r>
      <w:r w:rsidRPr="008E79A5">
        <w:rPr>
          <w:rFonts w:ascii="Times New Roman" w:hAnsi="Times New Roman" w:cs="Times New Roman"/>
        </w:rPr>
        <w:t>5</w:t>
      </w:r>
      <w:r w:rsidR="00564F92" w:rsidRPr="008E79A5">
        <w:rPr>
          <w:rFonts w:ascii="Times New Roman" w:hAnsi="Times New Roman" w:cs="Times New Roman"/>
        </w:rPr>
        <w:t xml:space="preserve">, </w:t>
      </w:r>
      <w:r w:rsidRPr="008E79A5">
        <w:rPr>
          <w:rFonts w:ascii="Times New Roman" w:hAnsi="Times New Roman" w:cs="Times New Roman"/>
        </w:rPr>
        <w:t xml:space="preserve">12.5 ng/ml of </w:t>
      </w:r>
      <w:r w:rsidR="00DA41E2" w:rsidRPr="008E79A5">
        <w:rPr>
          <w:rFonts w:ascii="Times New Roman" w:hAnsi="Times New Roman" w:cs="Times New Roman"/>
        </w:rPr>
        <w:t>ART</w:t>
      </w:r>
      <w:r w:rsidRPr="008E79A5">
        <w:rPr>
          <w:rFonts w:ascii="Times New Roman" w:hAnsi="Times New Roman" w:cs="Times New Roman"/>
        </w:rPr>
        <w:t xml:space="preserve"> in </w:t>
      </w:r>
      <w:r w:rsidRPr="008E79A5">
        <w:rPr>
          <w:rFonts w:ascii="Times New Roman" w:hAnsi="Times New Roman" w:cs="Times New Roman"/>
          <w:i/>
        </w:rPr>
        <w:t xml:space="preserve">A. </w:t>
      </w:r>
      <w:proofErr w:type="spellStart"/>
      <w:r w:rsidRPr="008E79A5">
        <w:rPr>
          <w:rFonts w:ascii="Times New Roman" w:hAnsi="Times New Roman" w:cs="Times New Roman"/>
          <w:i/>
        </w:rPr>
        <w:t>afra</w:t>
      </w:r>
      <w:proofErr w:type="spellEnd"/>
      <w:r w:rsidRPr="008E79A5">
        <w:rPr>
          <w:rFonts w:ascii="Times New Roman" w:hAnsi="Times New Roman" w:cs="Times New Roman"/>
        </w:rPr>
        <w:t xml:space="preserve"> tea diluted 1000 times)</w:t>
      </w:r>
    </w:p>
    <w:tbl>
      <w:tblPr>
        <w:tblpPr w:leftFromText="180" w:rightFromText="180" w:vertAnchor="text" w:horzAnchor="margin" w:tblpY="249"/>
        <w:tblW w:w="9805" w:type="dxa"/>
        <w:tblLook w:val="04A0" w:firstRow="1" w:lastRow="0" w:firstColumn="1" w:lastColumn="0" w:noHBand="0" w:noVBand="1"/>
      </w:tblPr>
      <w:tblGrid>
        <w:gridCol w:w="1615"/>
        <w:gridCol w:w="1080"/>
        <w:gridCol w:w="900"/>
        <w:gridCol w:w="900"/>
        <w:gridCol w:w="1350"/>
        <w:gridCol w:w="1170"/>
        <w:gridCol w:w="1260"/>
        <w:gridCol w:w="1530"/>
      </w:tblGrid>
      <w:tr w:rsidR="007B42A1" w:rsidRPr="008E79A5" w:rsidTr="007B42A1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5"/>
          <w:bookmarkEnd w:id="6"/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minal concentration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ulated concentration 283→2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(</w:t>
            </w:r>
            <w:proofErr w:type="gramEnd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  <w:r w:rsidR="00A95665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(</w:t>
            </w:r>
            <w:proofErr w:type="gramEnd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  <w:r w:rsidR="00A95665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8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6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5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7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7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ulated concentration 283→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4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7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9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</w:tr>
      <w:tr w:rsidR="007B42A1" w:rsidRPr="008E79A5" w:rsidTr="007B42A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242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8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3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2A1" w:rsidRPr="008E79A5" w:rsidRDefault="007B42A1" w:rsidP="007B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</w:tr>
    </w:tbl>
    <w:p w:rsidR="00A95665" w:rsidRPr="008E79A5" w:rsidRDefault="00A95665" w:rsidP="00A95665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</w:rPr>
      </w:pPr>
      <w:proofErr w:type="gramStart"/>
      <w:r w:rsidRPr="008E79A5">
        <w:rPr>
          <w:rFonts w:ascii="Times New Roman" w:hAnsi="Times New Roman" w:cs="Times New Roman"/>
        </w:rPr>
        <w:t>RSD(</w:t>
      </w:r>
      <w:proofErr w:type="gramEnd"/>
      <w:r w:rsidRPr="008E79A5">
        <w:rPr>
          <w:rFonts w:ascii="Times New Roman" w:hAnsi="Times New Roman" w:cs="Times New Roman"/>
        </w:rPr>
        <w:t xml:space="preserve">%) = (Standard deviation/Mean)x100. </w:t>
      </w:r>
    </w:p>
    <w:p w:rsidR="00A95665" w:rsidRPr="008E79A5" w:rsidRDefault="00A95665" w:rsidP="00A95665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</w:rPr>
      </w:pPr>
      <w:proofErr w:type="gramStart"/>
      <w:r w:rsidRPr="008E79A5">
        <w:rPr>
          <w:rFonts w:ascii="Times New Roman" w:hAnsi="Times New Roman" w:cs="Times New Roman"/>
        </w:rPr>
        <w:t>RE(</w:t>
      </w:r>
      <w:proofErr w:type="gramEnd"/>
      <w:r w:rsidRPr="008E79A5">
        <w:rPr>
          <w:rFonts w:ascii="Times New Roman" w:hAnsi="Times New Roman" w:cs="Times New Roman"/>
        </w:rPr>
        <w:t>%) = [(Calculated concentration -Nominal concentration)/Nominal concentration]x100</w:t>
      </w:r>
    </w:p>
    <w:p w:rsidR="008F3677" w:rsidRDefault="008F3677" w:rsidP="00323CA3">
      <w:pPr>
        <w:rPr>
          <w:rFonts w:ascii="Times New Roman" w:hAnsi="Times New Roman" w:cs="Times New Roman"/>
          <w:b/>
        </w:rPr>
      </w:pPr>
      <w:bookmarkStart w:id="7" w:name="_Hlk180595343"/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636A69" w:rsidRPr="008E79A5" w:rsidRDefault="00F37D5B" w:rsidP="00323CA3">
      <w:pPr>
        <w:rPr>
          <w:rFonts w:ascii="Times New Roman" w:hAnsi="Times New Roman" w:cs="Times New Roman"/>
        </w:rPr>
      </w:pPr>
      <w:bookmarkStart w:id="8" w:name="_Hlk194932850"/>
      <w:r w:rsidRPr="008E79A5">
        <w:rPr>
          <w:rFonts w:ascii="Times New Roman" w:hAnsi="Times New Roman" w:cs="Times New Roman"/>
          <w:b/>
        </w:rPr>
        <w:lastRenderedPageBreak/>
        <w:t>Table S</w:t>
      </w:r>
      <w:r w:rsidR="00721FBC" w:rsidRPr="008E79A5">
        <w:rPr>
          <w:rFonts w:ascii="Times New Roman" w:hAnsi="Times New Roman" w:cs="Times New Roman"/>
          <w:b/>
        </w:rPr>
        <w:t>5</w:t>
      </w:r>
      <w:r w:rsidRPr="008E79A5">
        <w:rPr>
          <w:rFonts w:ascii="Times New Roman" w:hAnsi="Times New Roman" w:cs="Times New Roman"/>
          <w:b/>
        </w:rPr>
        <w:t xml:space="preserve">: </w:t>
      </w:r>
      <w:bookmarkEnd w:id="7"/>
      <w:r w:rsidR="00E57A29" w:rsidRPr="008E79A5">
        <w:rPr>
          <w:rFonts w:ascii="Times New Roman" w:hAnsi="Times New Roman" w:cs="Times New Roman"/>
        </w:rPr>
        <w:t xml:space="preserve">Results of </w:t>
      </w:r>
      <w:proofErr w:type="spellStart"/>
      <w:r w:rsidR="00E57A29" w:rsidRPr="008E79A5">
        <w:rPr>
          <w:rFonts w:ascii="Times New Roman" w:hAnsi="Times New Roman" w:cs="Times New Roman"/>
        </w:rPr>
        <w:t>determinantion</w:t>
      </w:r>
      <w:proofErr w:type="spellEnd"/>
      <w:r w:rsidR="00E57A29" w:rsidRPr="008E79A5">
        <w:rPr>
          <w:rFonts w:ascii="Times New Roman" w:hAnsi="Times New Roman" w:cs="Times New Roman"/>
        </w:rPr>
        <w:t xml:space="preserve"> of C_ART in </w:t>
      </w:r>
      <w:r w:rsidR="00E57A29" w:rsidRPr="008E79A5">
        <w:rPr>
          <w:rFonts w:ascii="Times New Roman" w:hAnsi="Times New Roman" w:cs="Times New Roman"/>
          <w:i/>
        </w:rPr>
        <w:t>A. annua</w:t>
      </w:r>
      <w:r w:rsidR="00E57A29" w:rsidRPr="008E79A5">
        <w:rPr>
          <w:rFonts w:ascii="Times New Roman" w:hAnsi="Times New Roman" w:cs="Times New Roman"/>
        </w:rPr>
        <w:t xml:space="preserve"> teas using the 283→219 transition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779"/>
        <w:gridCol w:w="1208"/>
        <w:gridCol w:w="1378"/>
        <w:gridCol w:w="1537"/>
        <w:gridCol w:w="975"/>
        <w:gridCol w:w="1091"/>
        <w:gridCol w:w="1641"/>
      </w:tblGrid>
      <w:tr w:rsidR="00815D58" w:rsidRPr="008E79A5" w:rsidTr="00815D58">
        <w:trPr>
          <w:trHeight w:val="144"/>
        </w:trPr>
        <w:tc>
          <w:tcPr>
            <w:tcW w:w="9582" w:type="dxa"/>
            <w:gridSpan w:val="8"/>
            <w:shd w:val="clear" w:color="auto" w:fill="auto"/>
            <w:vAlign w:val="bottom"/>
          </w:tcPr>
          <w:bookmarkEnd w:id="8"/>
          <w:p w:rsidR="00815D58" w:rsidRPr="008E79A5" w:rsidRDefault="00AF3324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tion 283→219</w:t>
            </w:r>
          </w:p>
        </w:tc>
      </w:tr>
      <w:tr w:rsidR="00815D58" w:rsidRPr="008E79A5" w:rsidTr="00815D58">
        <w:trPr>
          <w:trHeight w:val="792"/>
        </w:trPr>
        <w:tc>
          <w:tcPr>
            <w:tcW w:w="1208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ind w:left="-17" w:firstLine="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</w:t>
            </w:r>
            <w:r w:rsidR="00B65C2F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</w:t>
            </w:r>
            <w:proofErr w:type="spellEnd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ndependent analysis</w:t>
            </w:r>
          </w:p>
        </w:tc>
        <w:tc>
          <w:tcPr>
            <w:tcW w:w="1537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measured concentration (ng/ml)</w:t>
            </w:r>
          </w:p>
        </w:tc>
        <w:tc>
          <w:tcPr>
            <w:tcW w:w="975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 (%)</w:t>
            </w:r>
          </w:p>
        </w:tc>
        <w:tc>
          <w:tcPr>
            <w:tcW w:w="1641" w:type="dxa"/>
            <w:shd w:val="clear" w:color="auto" w:fill="auto"/>
            <w:vAlign w:val="bottom"/>
            <w:hideMark/>
          </w:tcPr>
          <w:p w:rsidR="00815D58" w:rsidRPr="008E79A5" w:rsidRDefault="00E57A29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_ART</w:t>
            </w:r>
            <w:r w:rsidR="00815D58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tea (mg/l)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85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2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5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54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4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46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9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5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5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1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33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5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8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8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62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815D58" w:rsidRPr="008E79A5" w:rsidTr="00A23F89">
        <w:trPr>
          <w:trHeight w:val="264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96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3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3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4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0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0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9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9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K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0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0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5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2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2.6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2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24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8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</w:t>
            </w:r>
            <w:r w:rsidR="00EC379E" w:rsidRPr="008E79A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68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6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51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5.7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57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1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650" w:type="dxa"/>
            <w:vAlign w:val="bottom"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1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2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3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1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2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88</w:t>
            </w:r>
          </w:p>
        </w:tc>
      </w:tr>
      <w:tr w:rsidR="00815D58" w:rsidRPr="008E79A5" w:rsidTr="00A23F89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3</w:t>
            </w:r>
          </w:p>
        </w:tc>
        <w:tc>
          <w:tcPr>
            <w:tcW w:w="650" w:type="dxa"/>
            <w:vAlign w:val="bottom"/>
          </w:tcPr>
          <w:p w:rsidR="00815D58" w:rsidRPr="008E79A5" w:rsidRDefault="00AF3324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15D58" w:rsidRPr="008E79A5" w:rsidRDefault="00815D58" w:rsidP="0081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79</w:t>
            </w:r>
          </w:p>
        </w:tc>
      </w:tr>
    </w:tbl>
    <w:p w:rsidR="00B17B29" w:rsidRPr="008E79A5" w:rsidRDefault="00B17B29" w:rsidP="00323CA3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  <w:bookmarkStart w:id="9" w:name="_Hlk180595381"/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8F3677" w:rsidRDefault="008F3677" w:rsidP="00F37D5B">
      <w:pPr>
        <w:rPr>
          <w:rFonts w:ascii="Times New Roman" w:hAnsi="Times New Roman" w:cs="Times New Roman"/>
          <w:b/>
        </w:rPr>
      </w:pPr>
    </w:p>
    <w:p w:rsidR="00F37D5B" w:rsidRPr="008E79A5" w:rsidRDefault="00F37D5B" w:rsidP="00F37D5B">
      <w:pPr>
        <w:rPr>
          <w:rFonts w:ascii="Times New Roman" w:hAnsi="Times New Roman" w:cs="Times New Roman"/>
        </w:rPr>
      </w:pPr>
      <w:bookmarkStart w:id="10" w:name="_Hlk194932877"/>
      <w:r w:rsidRPr="008E79A5">
        <w:rPr>
          <w:rFonts w:ascii="Times New Roman" w:hAnsi="Times New Roman" w:cs="Times New Roman"/>
          <w:b/>
        </w:rPr>
        <w:lastRenderedPageBreak/>
        <w:t>Table S</w:t>
      </w:r>
      <w:r w:rsidR="00721FBC" w:rsidRPr="008E79A5">
        <w:rPr>
          <w:rFonts w:ascii="Times New Roman" w:hAnsi="Times New Roman" w:cs="Times New Roman"/>
          <w:b/>
        </w:rPr>
        <w:t>6</w:t>
      </w:r>
      <w:r w:rsidRPr="008E79A5">
        <w:rPr>
          <w:rFonts w:ascii="Times New Roman" w:hAnsi="Times New Roman" w:cs="Times New Roman"/>
          <w:b/>
        </w:rPr>
        <w:t xml:space="preserve">: </w:t>
      </w:r>
      <w:r w:rsidR="00E57A29" w:rsidRPr="008E79A5">
        <w:rPr>
          <w:rFonts w:ascii="Times New Roman" w:hAnsi="Times New Roman" w:cs="Times New Roman"/>
        </w:rPr>
        <w:t xml:space="preserve">Results of determination of C_ART in </w:t>
      </w:r>
      <w:r w:rsidR="00E57A29" w:rsidRPr="008E79A5">
        <w:rPr>
          <w:rFonts w:ascii="Times New Roman" w:hAnsi="Times New Roman" w:cs="Times New Roman"/>
          <w:i/>
        </w:rPr>
        <w:t>A. annua</w:t>
      </w:r>
      <w:r w:rsidR="00E57A29" w:rsidRPr="008E79A5">
        <w:rPr>
          <w:rFonts w:ascii="Times New Roman" w:hAnsi="Times New Roman" w:cs="Times New Roman"/>
        </w:rPr>
        <w:t xml:space="preserve"> teas using the 283→229 transition</w:t>
      </w:r>
    </w:p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765"/>
        <w:gridCol w:w="968"/>
        <w:gridCol w:w="1349"/>
        <w:gridCol w:w="1762"/>
        <w:gridCol w:w="972"/>
        <w:gridCol w:w="1010"/>
        <w:gridCol w:w="1696"/>
      </w:tblGrid>
      <w:tr w:rsidR="00DC7E50" w:rsidRPr="008E79A5" w:rsidTr="005F7B86">
        <w:trPr>
          <w:trHeight w:val="144"/>
        </w:trPr>
        <w:tc>
          <w:tcPr>
            <w:tcW w:w="9926" w:type="dxa"/>
            <w:gridSpan w:val="8"/>
            <w:shd w:val="clear" w:color="auto" w:fill="auto"/>
            <w:vAlign w:val="bottom"/>
          </w:tcPr>
          <w:bookmarkEnd w:id="10"/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tion 283→229</w:t>
            </w:r>
          </w:p>
        </w:tc>
      </w:tr>
      <w:bookmarkEnd w:id="9"/>
      <w:tr w:rsidR="00DC7E50" w:rsidRPr="008E79A5" w:rsidTr="005F7B86">
        <w:trPr>
          <w:trHeight w:val="804"/>
        </w:trPr>
        <w:tc>
          <w:tcPr>
            <w:tcW w:w="1435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</w:t>
            </w:r>
            <w:r w:rsidR="00EF219E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</w:t>
            </w:r>
            <w:proofErr w:type="spellEnd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ndependent analysis</w:t>
            </w:r>
          </w:p>
        </w:tc>
        <w:tc>
          <w:tcPr>
            <w:tcW w:w="1801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measured concentration (ng/ml)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</w:t>
            </w:r>
          </w:p>
        </w:tc>
        <w:tc>
          <w:tcPr>
            <w:tcW w:w="1030" w:type="dxa"/>
            <w:shd w:val="clear" w:color="auto" w:fill="auto"/>
            <w:vAlign w:val="bottom"/>
            <w:hideMark/>
          </w:tcPr>
          <w:p w:rsidR="00DC7E50" w:rsidRPr="008E79A5" w:rsidRDefault="00DC7E50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 (%)</w:t>
            </w:r>
          </w:p>
        </w:tc>
        <w:tc>
          <w:tcPr>
            <w:tcW w:w="1734" w:type="dxa"/>
            <w:shd w:val="clear" w:color="auto" w:fill="auto"/>
            <w:vAlign w:val="bottom"/>
            <w:hideMark/>
          </w:tcPr>
          <w:p w:rsidR="00DC7E50" w:rsidRPr="008E79A5" w:rsidRDefault="00E57A29" w:rsidP="0063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_ART</w:t>
            </w:r>
            <w:r w:rsidR="00DC7E50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tea (mg/l)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0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6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2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7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0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1.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1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9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9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3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3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2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DT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4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9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9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CO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8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89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7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5.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0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9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42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6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4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4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DJR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4.7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8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4.7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</w:t>
            </w:r>
            <w:r w:rsidR="00AF1554"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K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5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7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7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8.52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2.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MLH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6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6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9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9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79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AODH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9.1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46</w:t>
            </w:r>
          </w:p>
        </w:tc>
      </w:tr>
      <w:tr w:rsidR="00DC7E50" w:rsidRPr="008E79A5" w:rsidTr="005F7B86">
        <w:trPr>
          <w:trHeight w:val="276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7.0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13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1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1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4.5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4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1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1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2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84</w:t>
            </w:r>
          </w:p>
        </w:tc>
      </w:tr>
      <w:tr w:rsidR="00DC7E50" w:rsidRPr="008E79A5" w:rsidTr="005F7B86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Soual_02_3</w:t>
            </w:r>
          </w:p>
        </w:tc>
        <w:tc>
          <w:tcPr>
            <w:tcW w:w="593" w:type="dxa"/>
            <w:vAlign w:val="bottom"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DC7E50" w:rsidRPr="008E79A5" w:rsidRDefault="00DC7E50" w:rsidP="00DC7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73</w:t>
            </w:r>
          </w:p>
        </w:tc>
      </w:tr>
    </w:tbl>
    <w:p w:rsidR="00B17B29" w:rsidRPr="008E79A5" w:rsidRDefault="00B17B29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  <w:bookmarkStart w:id="11" w:name="_Hlk180595414"/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8F3677" w:rsidRDefault="008F3677" w:rsidP="00323CA3">
      <w:pPr>
        <w:rPr>
          <w:rFonts w:ascii="Times New Roman" w:hAnsi="Times New Roman" w:cs="Times New Roman"/>
          <w:b/>
        </w:rPr>
      </w:pPr>
    </w:p>
    <w:p w:rsidR="00DB503F" w:rsidRPr="008E79A5" w:rsidRDefault="00DB503F" w:rsidP="00323CA3">
      <w:pPr>
        <w:rPr>
          <w:rFonts w:ascii="Times New Roman" w:hAnsi="Times New Roman" w:cs="Times New Roman"/>
        </w:rPr>
      </w:pPr>
      <w:bookmarkStart w:id="12" w:name="_Hlk194932899"/>
      <w:r w:rsidRPr="008E79A5">
        <w:rPr>
          <w:rFonts w:ascii="Times New Roman" w:hAnsi="Times New Roman" w:cs="Times New Roman"/>
          <w:b/>
        </w:rPr>
        <w:lastRenderedPageBreak/>
        <w:t>Table S</w:t>
      </w:r>
      <w:r w:rsidR="00721FBC" w:rsidRPr="008E79A5">
        <w:rPr>
          <w:rFonts w:ascii="Times New Roman" w:hAnsi="Times New Roman" w:cs="Times New Roman"/>
          <w:b/>
        </w:rPr>
        <w:t>7</w:t>
      </w:r>
      <w:r w:rsidRPr="008E79A5">
        <w:rPr>
          <w:rFonts w:ascii="Times New Roman" w:hAnsi="Times New Roman" w:cs="Times New Roman"/>
          <w:b/>
        </w:rPr>
        <w:t>:</w:t>
      </w:r>
      <w:bookmarkStart w:id="13" w:name="_GoBack"/>
      <w:bookmarkEnd w:id="13"/>
      <w:r w:rsidRPr="008E79A5">
        <w:rPr>
          <w:rFonts w:ascii="Times New Roman" w:hAnsi="Times New Roman" w:cs="Times New Roman"/>
          <w:b/>
        </w:rPr>
        <w:t xml:space="preserve"> </w:t>
      </w:r>
      <w:r w:rsidR="00D179BD" w:rsidRPr="008E79A5">
        <w:rPr>
          <w:rFonts w:ascii="Times New Roman" w:hAnsi="Times New Roman" w:cs="Times New Roman"/>
        </w:rPr>
        <w:t>C</w:t>
      </w:r>
      <w:r w:rsidRPr="008E79A5">
        <w:rPr>
          <w:rFonts w:ascii="Times New Roman" w:hAnsi="Times New Roman" w:cs="Times New Roman"/>
        </w:rPr>
        <w:t>omparison of the results for both transitions</w:t>
      </w:r>
      <w:r w:rsidR="00D179BD" w:rsidRPr="008E79A5">
        <w:rPr>
          <w:rFonts w:ascii="Times New Roman" w:hAnsi="Times New Roman" w:cs="Times New Roman"/>
        </w:rPr>
        <w:t xml:space="preserve"> for the </w:t>
      </w:r>
      <w:r w:rsidR="00E57A29" w:rsidRPr="008E79A5">
        <w:rPr>
          <w:rFonts w:ascii="Times New Roman" w:hAnsi="Times New Roman" w:cs="Times New Roman"/>
        </w:rPr>
        <w:t>determination of C_ART</w:t>
      </w:r>
      <w:r w:rsidR="00D179BD" w:rsidRPr="008E79A5">
        <w:rPr>
          <w:rFonts w:ascii="Times New Roman" w:hAnsi="Times New Roman" w:cs="Times New Roman"/>
        </w:rPr>
        <w:t xml:space="preserve"> in the tea</w:t>
      </w:r>
      <w:r w:rsidR="001501F3" w:rsidRPr="008E79A5">
        <w:rPr>
          <w:rFonts w:ascii="Times New Roman" w:hAnsi="Times New Roman" w:cs="Times New Roman"/>
        </w:rPr>
        <w:t xml:space="preserve">s </w:t>
      </w:r>
      <w:r w:rsidR="00D179BD" w:rsidRPr="008E79A5">
        <w:rPr>
          <w:rFonts w:ascii="Times New Roman" w:hAnsi="Times New Roman" w:cs="Times New Roman"/>
        </w:rPr>
        <w:t>expressed in mg/ml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427"/>
        <w:gridCol w:w="2520"/>
        <w:gridCol w:w="2465"/>
        <w:gridCol w:w="1500"/>
      </w:tblGrid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bookmarkEnd w:id="11"/>
          <w:bookmarkEnd w:id="12"/>
          <w:p w:rsidR="00072CCE" w:rsidRPr="008E79A5" w:rsidRDefault="00072CCE" w:rsidP="00BE6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BE6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</w:t>
            </w:r>
            <w:r w:rsidR="005B32CB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BE6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tion 283→21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BE6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tion 283→2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BE6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 (%)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3.27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B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8.9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6.75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4.3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4.0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5.21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DT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5.77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</w:t>
            </w:r>
            <w:r w:rsidR="00ED4CB5"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5.7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7.9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CO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8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5.2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DJR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4.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3.11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K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K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3.65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5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6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MLH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0.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8.95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7.6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ODH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5.06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5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AS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87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1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1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2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072CCE" w:rsidRPr="008E79A5" w:rsidTr="00007B6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Soual_02_3</w:t>
            </w:r>
          </w:p>
        </w:tc>
        <w:tc>
          <w:tcPr>
            <w:tcW w:w="1455" w:type="dxa"/>
            <w:vAlign w:val="bottom"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072CCE" w:rsidRPr="008E79A5" w:rsidRDefault="00072CCE" w:rsidP="00072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</w:tr>
    </w:tbl>
    <w:p w:rsidR="00B63323" w:rsidRPr="008E79A5" w:rsidRDefault="00B63323" w:rsidP="00323CA3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8F3677" w:rsidRDefault="008F3677" w:rsidP="00EE41BA">
      <w:pPr>
        <w:rPr>
          <w:rFonts w:ascii="Times New Roman" w:hAnsi="Times New Roman" w:cs="Times New Roman"/>
          <w:b/>
        </w:rPr>
      </w:pPr>
    </w:p>
    <w:p w:rsidR="00EE41BA" w:rsidRPr="008E79A5" w:rsidRDefault="00EE41BA" w:rsidP="00EE41BA">
      <w:pPr>
        <w:rPr>
          <w:rFonts w:ascii="Times New Roman" w:hAnsi="Times New Roman" w:cs="Times New Roman"/>
        </w:rPr>
      </w:pPr>
      <w:r w:rsidRPr="008E79A5">
        <w:rPr>
          <w:rFonts w:ascii="Times New Roman" w:hAnsi="Times New Roman" w:cs="Times New Roman"/>
          <w:b/>
        </w:rPr>
        <w:lastRenderedPageBreak/>
        <w:t>Table S</w:t>
      </w:r>
      <w:r w:rsidR="00721FBC" w:rsidRPr="008E79A5">
        <w:rPr>
          <w:rFonts w:ascii="Times New Roman" w:hAnsi="Times New Roman" w:cs="Times New Roman"/>
          <w:b/>
        </w:rPr>
        <w:t>8</w:t>
      </w:r>
      <w:r w:rsidRPr="008E79A5">
        <w:rPr>
          <w:rFonts w:ascii="Times New Roman" w:hAnsi="Times New Roman" w:cs="Times New Roman"/>
          <w:b/>
        </w:rPr>
        <w:t xml:space="preserve">: </w:t>
      </w:r>
      <w:r w:rsidR="00805BF3" w:rsidRPr="008E79A5">
        <w:rPr>
          <w:rFonts w:ascii="Times New Roman" w:hAnsi="Times New Roman" w:cs="Times New Roman"/>
        </w:rPr>
        <w:t>Summary of the</w:t>
      </w:r>
      <w:r w:rsidR="00805BF3" w:rsidRPr="008E79A5">
        <w:rPr>
          <w:rFonts w:ascii="Times New Roman" w:hAnsi="Times New Roman" w:cs="Times New Roman"/>
          <w:b/>
        </w:rPr>
        <w:t xml:space="preserve"> </w:t>
      </w:r>
      <w:r w:rsidR="00805BF3" w:rsidRPr="008E79A5">
        <w:rPr>
          <w:rFonts w:ascii="Times New Roman" w:hAnsi="Times New Roman" w:cs="Times New Roman"/>
        </w:rPr>
        <w:t xml:space="preserve">results obtained for the 50% inhibitory concentration of the teas on 3D7 strain of </w:t>
      </w:r>
      <w:r w:rsidR="00805BF3" w:rsidRPr="008E79A5">
        <w:rPr>
          <w:rFonts w:ascii="Times New Roman" w:hAnsi="Times New Roman" w:cs="Times New Roman"/>
          <w:i/>
        </w:rPr>
        <w:t>P. falciparum</w:t>
      </w:r>
      <w:r w:rsidR="00805BF3" w:rsidRPr="008E79A5">
        <w:rPr>
          <w:rFonts w:ascii="Times New Roman" w:hAnsi="Times New Roman" w:cs="Times New Roman"/>
        </w:rPr>
        <w:t xml:space="preserve"> (IC</w:t>
      </w:r>
      <w:r w:rsidR="00805BF3" w:rsidRPr="008E79A5">
        <w:rPr>
          <w:rFonts w:ascii="Times New Roman" w:hAnsi="Times New Roman" w:cs="Times New Roman"/>
          <w:vertAlign w:val="subscript"/>
        </w:rPr>
        <w:t>50</w:t>
      </w:r>
      <w:r w:rsidR="00805BF3" w:rsidRPr="008E79A5">
        <w:rPr>
          <w:rFonts w:ascii="Times New Roman" w:hAnsi="Times New Roman" w:cs="Times New Roman"/>
        </w:rPr>
        <w:t>), the concentration of ART in the teas (C_ART), the total concentration of the teas (</w:t>
      </w:r>
      <w:proofErr w:type="spellStart"/>
      <w:r w:rsidR="00805BF3" w:rsidRPr="008E79A5">
        <w:rPr>
          <w:rFonts w:ascii="Times New Roman" w:hAnsi="Times New Roman" w:cs="Times New Roman"/>
        </w:rPr>
        <w:t>C_Tea</w:t>
      </w:r>
      <w:proofErr w:type="spellEnd"/>
      <w:r w:rsidR="00805BF3" w:rsidRPr="008E79A5">
        <w:rPr>
          <w:rFonts w:ascii="Times New Roman" w:hAnsi="Times New Roman" w:cs="Times New Roman"/>
        </w:rPr>
        <w:t xml:space="preserve">) and the concentration of ART </w:t>
      </w:r>
      <w:r w:rsidR="00CB0E2D" w:rsidRPr="008E79A5">
        <w:rPr>
          <w:rFonts w:ascii="Times New Roman" w:hAnsi="Times New Roman" w:cs="Times New Roman"/>
        </w:rPr>
        <w:t>corresponding to</w:t>
      </w:r>
      <w:r w:rsidR="00805BF3" w:rsidRPr="008E79A5">
        <w:rPr>
          <w:rFonts w:ascii="Times New Roman" w:hAnsi="Times New Roman" w:cs="Times New Roman"/>
        </w:rPr>
        <w:t xml:space="preserve"> the IC</w:t>
      </w:r>
      <w:r w:rsidR="00805BF3" w:rsidRPr="008E79A5">
        <w:rPr>
          <w:rFonts w:ascii="Times New Roman" w:hAnsi="Times New Roman" w:cs="Times New Roman"/>
          <w:vertAlign w:val="subscript"/>
        </w:rPr>
        <w:t>50</w:t>
      </w:r>
      <w:r w:rsidR="00805BF3" w:rsidRPr="008E79A5">
        <w:rPr>
          <w:rFonts w:ascii="Times New Roman" w:hAnsi="Times New Roman" w:cs="Times New Roman"/>
        </w:rPr>
        <w:t xml:space="preserve"> </w:t>
      </w:r>
      <w:r w:rsidR="00CB0E2D" w:rsidRPr="008E79A5">
        <w:rPr>
          <w:rFonts w:ascii="Times New Roman" w:hAnsi="Times New Roman" w:cs="Times New Roman"/>
        </w:rPr>
        <w:t>of</w:t>
      </w:r>
      <w:r w:rsidR="00805BF3" w:rsidRPr="008E79A5">
        <w:rPr>
          <w:rFonts w:ascii="Times New Roman" w:hAnsi="Times New Roman" w:cs="Times New Roman"/>
        </w:rPr>
        <w:t xml:space="preserve"> the teas </w:t>
      </w:r>
      <w:r w:rsidR="00D06A4E" w:rsidRPr="008E79A5">
        <w:rPr>
          <w:rFonts w:ascii="Times New Roman" w:hAnsi="Times New Roman" w:cs="Times New Roman"/>
        </w:rPr>
        <w:t>[</w:t>
      </w:r>
      <w:proofErr w:type="gramStart"/>
      <w:r w:rsidR="00805BF3" w:rsidRPr="008E79A5">
        <w:rPr>
          <w:rFonts w:ascii="Times New Roman" w:hAnsi="Times New Roman" w:cs="Times New Roman"/>
        </w:rPr>
        <w:t>ART</w:t>
      </w:r>
      <w:r w:rsidR="00D06A4E" w:rsidRPr="008E79A5">
        <w:rPr>
          <w:rFonts w:ascii="Times New Roman" w:hAnsi="Times New Roman" w:cs="Times New Roman"/>
        </w:rPr>
        <w:t>(</w:t>
      </w:r>
      <w:proofErr w:type="gramEnd"/>
      <w:r w:rsidR="00D06A4E" w:rsidRPr="008E79A5">
        <w:rPr>
          <w:rFonts w:ascii="Times New Roman" w:hAnsi="Times New Roman" w:cs="Times New Roman"/>
        </w:rPr>
        <w:t>tea)</w:t>
      </w:r>
      <w:r w:rsidR="00805BF3" w:rsidRPr="008E79A5">
        <w:rPr>
          <w:rFonts w:ascii="Times New Roman" w:hAnsi="Times New Roman" w:cs="Times New Roman"/>
        </w:rPr>
        <w:t>_IC</w:t>
      </w:r>
      <w:r w:rsidR="00805BF3" w:rsidRPr="008E79A5">
        <w:rPr>
          <w:rFonts w:ascii="Times New Roman" w:hAnsi="Times New Roman" w:cs="Times New Roman"/>
          <w:vertAlign w:val="subscript"/>
        </w:rPr>
        <w:t>50</w:t>
      </w:r>
      <w:r w:rsidR="00D06A4E" w:rsidRPr="008E79A5">
        <w:rPr>
          <w:rFonts w:ascii="Times New Roman" w:hAnsi="Times New Roman" w:cs="Times New Roman"/>
        </w:rPr>
        <w:t>]</w:t>
      </w:r>
      <w:r w:rsidR="008E79A5" w:rsidRPr="008E79A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9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990"/>
        <w:gridCol w:w="990"/>
        <w:gridCol w:w="990"/>
        <w:gridCol w:w="925"/>
        <w:gridCol w:w="1020"/>
        <w:gridCol w:w="1020"/>
        <w:gridCol w:w="995"/>
        <w:gridCol w:w="1006"/>
      </w:tblGrid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µg/ml)</w:t>
            </w:r>
          </w:p>
        </w:tc>
        <w:tc>
          <w:tcPr>
            <w:tcW w:w="1915" w:type="dxa"/>
            <w:gridSpan w:val="2"/>
            <w:shd w:val="clear" w:color="auto" w:fill="auto"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A81B14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T </w:t>
            </w:r>
          </w:p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g/l)</w:t>
            </w:r>
          </w:p>
        </w:tc>
        <w:tc>
          <w:tcPr>
            <w:tcW w:w="2040" w:type="dxa"/>
            <w:gridSpan w:val="2"/>
            <w:shd w:val="clear" w:color="auto" w:fill="auto"/>
            <w:vAlign w:val="bottom"/>
            <w:hideMark/>
          </w:tcPr>
          <w:p w:rsidR="00A81B14" w:rsidRPr="008E79A5" w:rsidRDefault="00EE41BA" w:rsidP="00A81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A81B14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Tea</w:t>
            </w:r>
            <w:proofErr w:type="spellEnd"/>
          </w:p>
          <w:p w:rsidR="00EE41BA" w:rsidRPr="008E79A5" w:rsidRDefault="00EE41BA" w:rsidP="00A81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g/ml)</w:t>
            </w:r>
          </w:p>
        </w:tc>
        <w:tc>
          <w:tcPr>
            <w:tcW w:w="2001" w:type="dxa"/>
            <w:gridSpan w:val="2"/>
            <w:shd w:val="clear" w:color="auto" w:fill="auto"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</w:t>
            </w:r>
            <w:r w:rsidR="00FD3659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="00FD3659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a)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IC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EE41BA" w:rsidRPr="008E79A5" w:rsidRDefault="00EE41BA" w:rsidP="00EE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g/ml)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79A5">
              <w:rPr>
                <w:rFonts w:ascii="Times New Roman" w:eastAsia="Times New Roman" w:hAnsi="Times New Roman" w:cs="Times New Roman"/>
                <w:b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</w:rPr>
              <w:t xml:space="preserve">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79A5">
              <w:rPr>
                <w:rFonts w:ascii="Times New Roman" w:eastAsia="Times New Roman" w:hAnsi="Times New Roman" w:cs="Times New Roman"/>
                <w:b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</w:rPr>
              <w:t xml:space="preserve"> 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erie</w:t>
            </w:r>
            <w:r w:rsidR="009535C9"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E79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R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R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R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2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37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74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D7D31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ED7D31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D7D31"/>
              </w:rPr>
            </w:pPr>
            <w:r w:rsidRPr="008E79A5">
              <w:rPr>
                <w:rFonts w:ascii="Times New Roman" w:eastAsia="Times New Roman" w:hAnsi="Times New Roman" w:cs="Times New Roman"/>
                <w:color w:val="ED7D31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EE41BA" w:rsidRPr="008E79A5" w:rsidTr="009535C9">
        <w:trPr>
          <w:trHeight w:val="324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LH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LH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LH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9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DH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DH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DH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7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1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DT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DT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DT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</w:rPr>
              <w:t>Soual_01_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</w:rPr>
              <w:t>Soual_01_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</w:rPr>
              <w:t>Soual_01_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al_02_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al_02_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al_02_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E79A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41BA" w:rsidRPr="008E79A5" w:rsidTr="009535C9">
        <w:trPr>
          <w:trHeight w:val="312"/>
        </w:trPr>
        <w:tc>
          <w:tcPr>
            <w:tcW w:w="134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</w:t>
            </w:r>
            <w:r w:rsidR="0037043A" w:rsidRPr="008E7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g/ml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264257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9A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EE41BA" w:rsidRPr="008E79A5" w:rsidRDefault="00EE41BA" w:rsidP="00EE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7043A" w:rsidRPr="008E79A5" w:rsidRDefault="008E79A5" w:rsidP="0037043A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.</w:t>
      </w:r>
      <w:r w:rsidR="0037043A" w:rsidRPr="008E79A5">
        <w:rPr>
          <w:rFonts w:ascii="Times New Roman" w:hAnsi="Times New Roman" w:cs="Times New Roman"/>
        </w:rPr>
        <w:t>ART</w:t>
      </w:r>
      <w:proofErr w:type="spellEnd"/>
      <w:r w:rsidR="0037043A" w:rsidRPr="008E79A5">
        <w:rPr>
          <w:rFonts w:ascii="Times New Roman" w:hAnsi="Times New Roman" w:cs="Times New Roman"/>
        </w:rPr>
        <w:t>(tea)_IC</w:t>
      </w:r>
      <w:r w:rsidR="0037043A" w:rsidRPr="008E79A5">
        <w:rPr>
          <w:rFonts w:ascii="Times New Roman" w:hAnsi="Times New Roman" w:cs="Times New Roman"/>
          <w:vertAlign w:val="subscript"/>
        </w:rPr>
        <w:t>50</w:t>
      </w:r>
      <w:r w:rsidR="0037043A" w:rsidRPr="008E79A5">
        <w:rPr>
          <w:rFonts w:ascii="Times New Roman" w:hAnsi="Times New Roman" w:cs="Times New Roman"/>
        </w:rPr>
        <w:t xml:space="preserve"> = C_ART x (IC</w:t>
      </w:r>
      <w:r w:rsidR="0037043A" w:rsidRPr="008E79A5">
        <w:rPr>
          <w:rFonts w:ascii="Times New Roman" w:hAnsi="Times New Roman" w:cs="Times New Roman"/>
          <w:vertAlign w:val="subscript"/>
        </w:rPr>
        <w:t>50</w:t>
      </w:r>
      <w:r w:rsidR="0037043A" w:rsidRPr="008E79A5">
        <w:rPr>
          <w:rFonts w:ascii="Times New Roman" w:hAnsi="Times New Roman" w:cs="Times New Roman"/>
        </w:rPr>
        <w:t>/</w:t>
      </w:r>
      <w:proofErr w:type="spellStart"/>
      <w:r w:rsidR="0037043A" w:rsidRPr="008E79A5">
        <w:rPr>
          <w:rFonts w:ascii="Times New Roman" w:hAnsi="Times New Roman" w:cs="Times New Roman"/>
        </w:rPr>
        <w:t>C_Tea</w:t>
      </w:r>
      <w:proofErr w:type="spellEnd"/>
      <w:r w:rsidR="0037043A" w:rsidRPr="008E79A5">
        <w:rPr>
          <w:rFonts w:ascii="Times New Roman" w:hAnsi="Times New Roman" w:cs="Times New Roman"/>
        </w:rPr>
        <w:t xml:space="preserve">) </w:t>
      </w:r>
    </w:p>
    <w:p w:rsidR="00EE41BA" w:rsidRPr="008E79A5" w:rsidRDefault="00EE41BA" w:rsidP="00EE41BA">
      <w:pPr>
        <w:rPr>
          <w:rFonts w:ascii="Times New Roman" w:hAnsi="Times New Roman" w:cs="Times New Roman"/>
        </w:rPr>
      </w:pPr>
    </w:p>
    <w:p w:rsidR="00EE41BA" w:rsidRPr="008E79A5" w:rsidRDefault="00EE41BA" w:rsidP="00323CA3">
      <w:pPr>
        <w:rPr>
          <w:rFonts w:ascii="Times New Roman" w:hAnsi="Times New Roman" w:cs="Times New Roman"/>
          <w:b/>
        </w:rPr>
      </w:pPr>
    </w:p>
    <w:p w:rsidR="00E2161B" w:rsidRPr="00927C6E" w:rsidRDefault="00CD1FA3" w:rsidP="00E216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E028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E028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8E0284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0"/>
    </w:p>
    <w:sectPr w:rsidR="00E2161B" w:rsidRPr="00927C6E" w:rsidSect="00B7231B">
      <w:footerReference w:type="default" r:id="rId8"/>
      <w:type w:val="continuous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B30" w:rsidRDefault="00663B30" w:rsidP="00C3711E">
      <w:pPr>
        <w:spacing w:after="0" w:line="240" w:lineRule="auto"/>
      </w:pPr>
      <w:r>
        <w:separator/>
      </w:r>
    </w:p>
  </w:endnote>
  <w:endnote w:type="continuationSeparator" w:id="0">
    <w:p w:rsidR="00663B30" w:rsidRDefault="00663B30" w:rsidP="00C37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6776816"/>
      <w:docPartObj>
        <w:docPartGallery w:val="Page Numbers (Bottom of Page)"/>
        <w:docPartUnique/>
      </w:docPartObj>
    </w:sdtPr>
    <w:sdtEndPr/>
    <w:sdtContent>
      <w:p w:rsidR="00A95665" w:rsidRDefault="00A9566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A95665" w:rsidRDefault="00A9566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B30" w:rsidRDefault="00663B30" w:rsidP="00C3711E">
      <w:pPr>
        <w:spacing w:after="0" w:line="240" w:lineRule="auto"/>
      </w:pPr>
      <w:r>
        <w:separator/>
      </w:r>
    </w:p>
  </w:footnote>
  <w:footnote w:type="continuationSeparator" w:id="0">
    <w:p w:rsidR="00663B30" w:rsidRDefault="00663B30" w:rsidP="00C37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06E57"/>
    <w:multiLevelType w:val="hybridMultilevel"/>
    <w:tmpl w:val="1AF2F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A26A4"/>
    <w:multiLevelType w:val="hybridMultilevel"/>
    <w:tmpl w:val="ADEA8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D4123"/>
    <w:multiLevelType w:val="multilevel"/>
    <w:tmpl w:val="9D3461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36113CC"/>
    <w:multiLevelType w:val="hybridMultilevel"/>
    <w:tmpl w:val="1AF2F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D3F5B"/>
    <w:multiLevelType w:val="multilevel"/>
    <w:tmpl w:val="F4C609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 Medica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pxaszpxv5are90x5p5dw2rfd9502tw2sw&quot;&gt;Artemisia annua&lt;record-ids&gt;&lt;item&gt;24&lt;/item&gt;&lt;/record-ids&gt;&lt;/item&gt;&lt;/Libraries&gt;"/>
  </w:docVars>
  <w:rsids>
    <w:rsidRoot w:val="00911F13"/>
    <w:rsid w:val="000077D5"/>
    <w:rsid w:val="00007B62"/>
    <w:rsid w:val="00024966"/>
    <w:rsid w:val="00025039"/>
    <w:rsid w:val="000316E2"/>
    <w:rsid w:val="00037E2E"/>
    <w:rsid w:val="000451E1"/>
    <w:rsid w:val="00057674"/>
    <w:rsid w:val="00072231"/>
    <w:rsid w:val="00072CCE"/>
    <w:rsid w:val="00072F93"/>
    <w:rsid w:val="00082A6F"/>
    <w:rsid w:val="0009078C"/>
    <w:rsid w:val="00090AE3"/>
    <w:rsid w:val="00095FC3"/>
    <w:rsid w:val="000C07BF"/>
    <w:rsid w:val="000C0B42"/>
    <w:rsid w:val="000C6EB9"/>
    <w:rsid w:val="000D1CE7"/>
    <w:rsid w:val="000E24ED"/>
    <w:rsid w:val="000E7B65"/>
    <w:rsid w:val="000F567F"/>
    <w:rsid w:val="000F705B"/>
    <w:rsid w:val="00113255"/>
    <w:rsid w:val="00123C4D"/>
    <w:rsid w:val="00140833"/>
    <w:rsid w:val="00143088"/>
    <w:rsid w:val="00145874"/>
    <w:rsid w:val="001501F3"/>
    <w:rsid w:val="001540F2"/>
    <w:rsid w:val="001561D7"/>
    <w:rsid w:val="0016422C"/>
    <w:rsid w:val="001723D1"/>
    <w:rsid w:val="001746A9"/>
    <w:rsid w:val="00174F4B"/>
    <w:rsid w:val="001A0F90"/>
    <w:rsid w:val="001A271F"/>
    <w:rsid w:val="001C45B0"/>
    <w:rsid w:val="001C7D14"/>
    <w:rsid w:val="001D4E25"/>
    <w:rsid w:val="001F7F6A"/>
    <w:rsid w:val="00206DFC"/>
    <w:rsid w:val="00216188"/>
    <w:rsid w:val="0021707B"/>
    <w:rsid w:val="002232A2"/>
    <w:rsid w:val="0022341C"/>
    <w:rsid w:val="0022577C"/>
    <w:rsid w:val="00232866"/>
    <w:rsid w:val="002333DA"/>
    <w:rsid w:val="002423AC"/>
    <w:rsid w:val="00244896"/>
    <w:rsid w:val="00245F45"/>
    <w:rsid w:val="00247211"/>
    <w:rsid w:val="00264257"/>
    <w:rsid w:val="0028267A"/>
    <w:rsid w:val="002865FE"/>
    <w:rsid w:val="002B1CE8"/>
    <w:rsid w:val="002B2430"/>
    <w:rsid w:val="002E408F"/>
    <w:rsid w:val="002F0B85"/>
    <w:rsid w:val="002F6432"/>
    <w:rsid w:val="00320528"/>
    <w:rsid w:val="00323CA3"/>
    <w:rsid w:val="00327284"/>
    <w:rsid w:val="00337518"/>
    <w:rsid w:val="00344DC9"/>
    <w:rsid w:val="0035378E"/>
    <w:rsid w:val="003573E6"/>
    <w:rsid w:val="00360ECA"/>
    <w:rsid w:val="00366820"/>
    <w:rsid w:val="00367FBF"/>
    <w:rsid w:val="0037043A"/>
    <w:rsid w:val="00394E40"/>
    <w:rsid w:val="003B09E0"/>
    <w:rsid w:val="003B22D6"/>
    <w:rsid w:val="003B4BE6"/>
    <w:rsid w:val="003D4B66"/>
    <w:rsid w:val="003D617E"/>
    <w:rsid w:val="003F07DD"/>
    <w:rsid w:val="004013C4"/>
    <w:rsid w:val="00415B4C"/>
    <w:rsid w:val="004207F1"/>
    <w:rsid w:val="004220EF"/>
    <w:rsid w:val="0043418E"/>
    <w:rsid w:val="00445B48"/>
    <w:rsid w:val="00454F3A"/>
    <w:rsid w:val="00467A92"/>
    <w:rsid w:val="00470303"/>
    <w:rsid w:val="00480C6F"/>
    <w:rsid w:val="004B73E4"/>
    <w:rsid w:val="004C20E9"/>
    <w:rsid w:val="004C545D"/>
    <w:rsid w:val="004C6C50"/>
    <w:rsid w:val="004E3557"/>
    <w:rsid w:val="004E76DD"/>
    <w:rsid w:val="004E7A1B"/>
    <w:rsid w:val="004F125B"/>
    <w:rsid w:val="0050424B"/>
    <w:rsid w:val="00504F97"/>
    <w:rsid w:val="00524D9B"/>
    <w:rsid w:val="0053032A"/>
    <w:rsid w:val="00536F18"/>
    <w:rsid w:val="005456D8"/>
    <w:rsid w:val="0055542B"/>
    <w:rsid w:val="00563DCB"/>
    <w:rsid w:val="00564F92"/>
    <w:rsid w:val="00570CC4"/>
    <w:rsid w:val="0057338F"/>
    <w:rsid w:val="00573720"/>
    <w:rsid w:val="005B0382"/>
    <w:rsid w:val="005B32CB"/>
    <w:rsid w:val="005D53A0"/>
    <w:rsid w:val="005F4547"/>
    <w:rsid w:val="005F7B86"/>
    <w:rsid w:val="006002A0"/>
    <w:rsid w:val="0063239E"/>
    <w:rsid w:val="00636A69"/>
    <w:rsid w:val="00651D5F"/>
    <w:rsid w:val="00663102"/>
    <w:rsid w:val="00663B30"/>
    <w:rsid w:val="00666949"/>
    <w:rsid w:val="0067735D"/>
    <w:rsid w:val="006849BE"/>
    <w:rsid w:val="006A4D22"/>
    <w:rsid w:val="006B78E2"/>
    <w:rsid w:val="006C5959"/>
    <w:rsid w:val="00717962"/>
    <w:rsid w:val="00721FBC"/>
    <w:rsid w:val="0072314E"/>
    <w:rsid w:val="0072676D"/>
    <w:rsid w:val="00736820"/>
    <w:rsid w:val="00746135"/>
    <w:rsid w:val="007545C6"/>
    <w:rsid w:val="007562D1"/>
    <w:rsid w:val="0077300F"/>
    <w:rsid w:val="007733D6"/>
    <w:rsid w:val="00785F6D"/>
    <w:rsid w:val="007A5BAF"/>
    <w:rsid w:val="007A7D5D"/>
    <w:rsid w:val="007B42A1"/>
    <w:rsid w:val="007C4CA4"/>
    <w:rsid w:val="007D198A"/>
    <w:rsid w:val="007F75C3"/>
    <w:rsid w:val="00805BF3"/>
    <w:rsid w:val="00815D58"/>
    <w:rsid w:val="0081680E"/>
    <w:rsid w:val="00827622"/>
    <w:rsid w:val="00830D4C"/>
    <w:rsid w:val="00836244"/>
    <w:rsid w:val="00845A5A"/>
    <w:rsid w:val="00862BDA"/>
    <w:rsid w:val="00877467"/>
    <w:rsid w:val="008936E4"/>
    <w:rsid w:val="008A490D"/>
    <w:rsid w:val="008B05B3"/>
    <w:rsid w:val="008C4D19"/>
    <w:rsid w:val="008E0284"/>
    <w:rsid w:val="008E2AFA"/>
    <w:rsid w:val="008E4593"/>
    <w:rsid w:val="008E79A5"/>
    <w:rsid w:val="008F3160"/>
    <w:rsid w:val="008F3677"/>
    <w:rsid w:val="009003B5"/>
    <w:rsid w:val="009115C3"/>
    <w:rsid w:val="00911F13"/>
    <w:rsid w:val="009202C0"/>
    <w:rsid w:val="00927C6E"/>
    <w:rsid w:val="009535C9"/>
    <w:rsid w:val="00985FC6"/>
    <w:rsid w:val="00987F99"/>
    <w:rsid w:val="00994323"/>
    <w:rsid w:val="009A67A2"/>
    <w:rsid w:val="009B0814"/>
    <w:rsid w:val="009B20B1"/>
    <w:rsid w:val="009C18D2"/>
    <w:rsid w:val="009F7FE5"/>
    <w:rsid w:val="00A140E2"/>
    <w:rsid w:val="00A23F89"/>
    <w:rsid w:val="00A30587"/>
    <w:rsid w:val="00A4271E"/>
    <w:rsid w:val="00A452EE"/>
    <w:rsid w:val="00A560A2"/>
    <w:rsid w:val="00A81B14"/>
    <w:rsid w:val="00A95665"/>
    <w:rsid w:val="00AC2D1E"/>
    <w:rsid w:val="00AC5610"/>
    <w:rsid w:val="00AC75A5"/>
    <w:rsid w:val="00AC7F53"/>
    <w:rsid w:val="00AF1554"/>
    <w:rsid w:val="00AF3324"/>
    <w:rsid w:val="00B01490"/>
    <w:rsid w:val="00B15D50"/>
    <w:rsid w:val="00B17B29"/>
    <w:rsid w:val="00B452AA"/>
    <w:rsid w:val="00B56914"/>
    <w:rsid w:val="00B63323"/>
    <w:rsid w:val="00B65C2F"/>
    <w:rsid w:val="00B7231B"/>
    <w:rsid w:val="00B73DB2"/>
    <w:rsid w:val="00B74882"/>
    <w:rsid w:val="00B76B9E"/>
    <w:rsid w:val="00B92183"/>
    <w:rsid w:val="00BB7C79"/>
    <w:rsid w:val="00BD2F70"/>
    <w:rsid w:val="00BE624E"/>
    <w:rsid w:val="00BE6640"/>
    <w:rsid w:val="00BF56E5"/>
    <w:rsid w:val="00C12C4B"/>
    <w:rsid w:val="00C32406"/>
    <w:rsid w:val="00C3711E"/>
    <w:rsid w:val="00C3737C"/>
    <w:rsid w:val="00C86952"/>
    <w:rsid w:val="00C90D40"/>
    <w:rsid w:val="00C92646"/>
    <w:rsid w:val="00CB0E2D"/>
    <w:rsid w:val="00CB132A"/>
    <w:rsid w:val="00CB35FB"/>
    <w:rsid w:val="00CB7C79"/>
    <w:rsid w:val="00CC12C0"/>
    <w:rsid w:val="00CC4C2E"/>
    <w:rsid w:val="00CD1FA3"/>
    <w:rsid w:val="00CF1F66"/>
    <w:rsid w:val="00CF2770"/>
    <w:rsid w:val="00D00AA7"/>
    <w:rsid w:val="00D06A4E"/>
    <w:rsid w:val="00D13D42"/>
    <w:rsid w:val="00D179BD"/>
    <w:rsid w:val="00D2172E"/>
    <w:rsid w:val="00D44113"/>
    <w:rsid w:val="00D44D0B"/>
    <w:rsid w:val="00D92076"/>
    <w:rsid w:val="00DA0A0B"/>
    <w:rsid w:val="00DA0D97"/>
    <w:rsid w:val="00DA1A2B"/>
    <w:rsid w:val="00DA35ED"/>
    <w:rsid w:val="00DA3B05"/>
    <w:rsid w:val="00DA41E2"/>
    <w:rsid w:val="00DB503F"/>
    <w:rsid w:val="00DB6166"/>
    <w:rsid w:val="00DC03B4"/>
    <w:rsid w:val="00DC6667"/>
    <w:rsid w:val="00DC7B3E"/>
    <w:rsid w:val="00DC7E50"/>
    <w:rsid w:val="00DD7830"/>
    <w:rsid w:val="00DE1F2E"/>
    <w:rsid w:val="00DE4B9B"/>
    <w:rsid w:val="00E131ED"/>
    <w:rsid w:val="00E2161B"/>
    <w:rsid w:val="00E32CE9"/>
    <w:rsid w:val="00E37FD5"/>
    <w:rsid w:val="00E464DF"/>
    <w:rsid w:val="00E50907"/>
    <w:rsid w:val="00E54C15"/>
    <w:rsid w:val="00E57A29"/>
    <w:rsid w:val="00E720E6"/>
    <w:rsid w:val="00E77E90"/>
    <w:rsid w:val="00E83CE0"/>
    <w:rsid w:val="00E85F11"/>
    <w:rsid w:val="00E968EA"/>
    <w:rsid w:val="00EC2239"/>
    <w:rsid w:val="00EC2AB9"/>
    <w:rsid w:val="00EC379E"/>
    <w:rsid w:val="00EC6067"/>
    <w:rsid w:val="00ED4CB5"/>
    <w:rsid w:val="00EE00AC"/>
    <w:rsid w:val="00EE41BA"/>
    <w:rsid w:val="00EE4D7D"/>
    <w:rsid w:val="00EF219E"/>
    <w:rsid w:val="00F024A6"/>
    <w:rsid w:val="00F130E6"/>
    <w:rsid w:val="00F3409B"/>
    <w:rsid w:val="00F37D5B"/>
    <w:rsid w:val="00F458FB"/>
    <w:rsid w:val="00F5016E"/>
    <w:rsid w:val="00F512AA"/>
    <w:rsid w:val="00F627A2"/>
    <w:rsid w:val="00F74628"/>
    <w:rsid w:val="00FA3A61"/>
    <w:rsid w:val="00FB0015"/>
    <w:rsid w:val="00FD3659"/>
    <w:rsid w:val="00FF06E8"/>
    <w:rsid w:val="00FF0AEA"/>
    <w:rsid w:val="00FF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033C"/>
  <w15:chartTrackingRefBased/>
  <w15:docId w15:val="{2B7DCFDA-1F0B-43E9-8D15-39A092D0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F13"/>
  </w:style>
  <w:style w:type="paragraph" w:styleId="Titre1">
    <w:name w:val="heading 1"/>
    <w:basedOn w:val="Normal"/>
    <w:next w:val="Normal"/>
    <w:link w:val="Titre1Car"/>
    <w:uiPriority w:val="9"/>
    <w:qFormat/>
    <w:rsid w:val="00F746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qFormat/>
    <w:rsid w:val="00911F13"/>
    <w:pPr>
      <w:keepNext/>
      <w:spacing w:after="0" w:line="240" w:lineRule="auto"/>
      <w:outlineLvl w:val="3"/>
    </w:pPr>
    <w:rPr>
      <w:rFonts w:ascii="Arial" w:eastAsia="Times New Roman" w:hAnsi="Arial" w:cs="Arial"/>
      <w:sz w:val="20"/>
      <w:szCs w:val="24"/>
      <w:lang w:val="en-CA"/>
    </w:rPr>
  </w:style>
  <w:style w:type="paragraph" w:styleId="Titre5">
    <w:name w:val="heading 5"/>
    <w:basedOn w:val="Normal"/>
    <w:next w:val="Normal"/>
    <w:link w:val="Titre5Car"/>
    <w:qFormat/>
    <w:rsid w:val="00911F13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11F13"/>
    <w:pPr>
      <w:ind w:left="720"/>
      <w:contextualSpacing/>
    </w:pPr>
  </w:style>
  <w:style w:type="character" w:customStyle="1" w:styleId="Titre4Car">
    <w:name w:val="Titre 4 Car"/>
    <w:basedOn w:val="Policepardfaut"/>
    <w:link w:val="Titre4"/>
    <w:rsid w:val="00911F13"/>
    <w:rPr>
      <w:rFonts w:ascii="Arial" w:eastAsia="Times New Roman" w:hAnsi="Arial" w:cs="Arial"/>
      <w:sz w:val="20"/>
      <w:szCs w:val="24"/>
      <w:lang w:val="en-CA"/>
    </w:rPr>
  </w:style>
  <w:style w:type="character" w:customStyle="1" w:styleId="Titre5Car">
    <w:name w:val="Titre 5 Car"/>
    <w:basedOn w:val="Policepardfaut"/>
    <w:link w:val="Titre5"/>
    <w:rsid w:val="00911F13"/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paragraph" w:styleId="Titre">
    <w:name w:val="Title"/>
    <w:basedOn w:val="Normal"/>
    <w:link w:val="TitreCar"/>
    <w:qFormat/>
    <w:rsid w:val="00911F13"/>
    <w:pPr>
      <w:spacing w:after="0" w:line="240" w:lineRule="auto"/>
      <w:jc w:val="center"/>
    </w:pPr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character" w:customStyle="1" w:styleId="TitreCar">
    <w:name w:val="Titre Car"/>
    <w:basedOn w:val="Policepardfaut"/>
    <w:link w:val="Titre"/>
    <w:rsid w:val="00911F13"/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paragraph" w:styleId="NormalWeb">
    <w:name w:val="Normal (Web)"/>
    <w:basedOn w:val="Normal"/>
    <w:uiPriority w:val="99"/>
    <w:unhideWhenUsed/>
    <w:rsid w:val="00911F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8E02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E02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E02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E0284"/>
    <w:rPr>
      <w:rFonts w:ascii="Calibri" w:hAnsi="Calibri" w:cs="Calibri"/>
      <w:noProof/>
    </w:rPr>
  </w:style>
  <w:style w:type="table" w:styleId="Grilledutableau">
    <w:name w:val="Table Grid"/>
    <w:basedOn w:val="TableauNormal"/>
    <w:uiPriority w:val="39"/>
    <w:rsid w:val="00B76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F746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74628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C371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711E"/>
  </w:style>
  <w:style w:type="paragraph" w:styleId="Pieddepage">
    <w:name w:val="footer"/>
    <w:basedOn w:val="Normal"/>
    <w:link w:val="PieddepageCar"/>
    <w:uiPriority w:val="99"/>
    <w:unhideWhenUsed/>
    <w:rsid w:val="00C371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711E"/>
  </w:style>
  <w:style w:type="character" w:styleId="Textedelespacerserv">
    <w:name w:val="Placeholder Text"/>
    <w:basedOn w:val="Policepardfaut"/>
    <w:uiPriority w:val="99"/>
    <w:semiHidden/>
    <w:rsid w:val="0053032A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4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4D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6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62414-EEEA-4EE2-BD49-46D2B4E49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2050</Words>
  <Characters>11690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</dc:creator>
  <cp:keywords/>
  <dc:description/>
  <cp:lastModifiedBy>Valérie</cp:lastModifiedBy>
  <cp:revision>7</cp:revision>
  <dcterms:created xsi:type="dcterms:W3CDTF">2025-04-07T12:59:00Z</dcterms:created>
  <dcterms:modified xsi:type="dcterms:W3CDTF">2025-04-07T13:42:00Z</dcterms:modified>
</cp:coreProperties>
</file>